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AB179F">
      <w:pPr>
        <w:jc w:val="left"/>
        <w:rPr>
          <w:rFonts w:hint="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Primers for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SAG2 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>gene amplific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4615"/>
        <w:gridCol w:w="1138"/>
        <w:gridCol w:w="1825"/>
      </w:tblGrid>
      <w:tr w14:paraId="53EBB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  <w:right w:val="nil"/>
            </w:tcBorders>
            <w:vAlign w:val="center"/>
          </w:tcPr>
          <w:p w14:paraId="439C2B8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rimer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16759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rimer sequence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915F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estriction enzy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C4FA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rget fragment/bp</w:t>
            </w:r>
          </w:p>
        </w:tc>
      </w:tr>
      <w:tr w14:paraId="31351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95C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6E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0"/>
                <w:sz w:val="21"/>
                <w:szCs w:val="21"/>
                <w:lang w:val="en-US" w:eastAsia="zh-CN" w:bidi="ar"/>
              </w:rPr>
              <w:t>CGAGCTCTCCACCACCGAGACG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F364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Sa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6E39D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80</w:t>
            </w:r>
          </w:p>
        </w:tc>
      </w:tr>
      <w:tr w14:paraId="2DC60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AB351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23E1C8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0"/>
                <w:sz w:val="21"/>
                <w:szCs w:val="21"/>
                <w:lang w:val="en-US" w:eastAsia="zh-CN" w:bidi="ar"/>
              </w:rPr>
              <w:t>CCCAAGCTTCGTGAGAGACACAGGGTC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-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AEBD28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Hin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I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E6A0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5769523">
      <w:pPr>
        <w:jc w:val="both"/>
        <w:rPr>
          <w:rFonts w:hint="default" w:ascii="Times New Roman" w:hAnsi="Times New Roman" w:cs="Times New Roman"/>
        </w:rPr>
      </w:pPr>
    </w:p>
    <w:p w14:paraId="06309D2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CC7237"/>
    <w:rsid w:val="0CAD06C0"/>
    <w:rsid w:val="10B11A6B"/>
    <w:rsid w:val="323E4C3B"/>
    <w:rsid w:val="356331B2"/>
    <w:rsid w:val="44C164DB"/>
    <w:rsid w:val="4D1B69A4"/>
    <w:rsid w:val="5C9D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</Words>
  <Characters>179</Characters>
  <Lines>0</Lines>
  <Paragraphs>0</Paragraphs>
  <TotalTime>0</TotalTime>
  <ScaleCrop>false</ScaleCrop>
  <LinksUpToDate>false</LinksUpToDate>
  <CharactersWithSpaces>19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4T07:16:00Z</dcterms:created>
  <dc:creator>CC</dc:creator>
  <cp:lastModifiedBy>CC</cp:lastModifiedBy>
  <dcterms:modified xsi:type="dcterms:W3CDTF">2026-04-14T13:10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ZmEwZDIzMGFlMzA5YzEzZTlmMTllMTc2MjAyNzk2ZDYiLCJ1c2VySWQiOiIyNTYzMTI5NzEifQ==</vt:lpwstr>
  </property>
  <property fmtid="{D5CDD505-2E9C-101B-9397-08002B2CF9AE}" pid="4" name="ICV">
    <vt:lpwstr>BACBACB2F49A490FA9BF6741B8F25CBE_12</vt:lpwstr>
  </property>
</Properties>
</file>